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00A8" w:rsidRPr="006C58FB" w:rsidRDefault="006C58F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C58FB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S</w:t>
      </w:r>
      <w:r w:rsidR="00F32625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3</w:t>
      </w:r>
      <w:r w:rsidRPr="006C58FB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 xml:space="preserve"> Table</w:t>
      </w:r>
      <w:r w:rsidR="00A940D7" w:rsidRPr="006C58FB">
        <w:rPr>
          <w:rFonts w:ascii="Times New Roman" w:hAnsi="Times New Roman" w:cs="Times New Roman"/>
          <w:b/>
          <w:noProof/>
          <w:sz w:val="24"/>
          <w:szCs w:val="24"/>
          <w:lang w:val="en-GB" w:eastAsia="fr-FR"/>
        </w:rPr>
        <w:t>:</w:t>
      </w:r>
      <w:r w:rsidR="00A940D7" w:rsidRPr="006C58FB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 </w:t>
      </w:r>
      <w:r w:rsidR="00F32625" w:rsidRPr="00F32625">
        <w:rPr>
          <w:rFonts w:ascii="Times New Roman" w:hAnsi="Times New Roman" w:cs="Times New Roman"/>
          <w:sz w:val="24"/>
          <w:szCs w:val="24"/>
          <w:lang w:val="en-US"/>
        </w:rPr>
        <w:t>Distribution of RDT-confirmed malaria patients (RDT+) among febrile patients (n) per site and age groups.</w:t>
      </w:r>
    </w:p>
    <w:tbl>
      <w:tblPr>
        <w:tblW w:w="1152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3"/>
        <w:gridCol w:w="460"/>
        <w:gridCol w:w="1160"/>
        <w:gridCol w:w="500"/>
        <w:gridCol w:w="1160"/>
        <w:gridCol w:w="540"/>
        <w:gridCol w:w="1116"/>
        <w:gridCol w:w="540"/>
        <w:gridCol w:w="1116"/>
        <w:gridCol w:w="440"/>
        <w:gridCol w:w="1160"/>
        <w:gridCol w:w="410"/>
        <w:gridCol w:w="1160"/>
      </w:tblGrid>
      <w:tr w:rsidR="00F32625" w:rsidRPr="000B201D" w:rsidTr="00B36421">
        <w:trPr>
          <w:trHeight w:val="288"/>
        </w:trPr>
        <w:tc>
          <w:tcPr>
            <w:tcW w:w="1763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ite</w:t>
            </w:r>
          </w:p>
        </w:tc>
        <w:tc>
          <w:tcPr>
            <w:tcW w:w="1620" w:type="dxa"/>
            <w:gridSpan w:val="2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verall</w:t>
            </w:r>
          </w:p>
        </w:tc>
        <w:tc>
          <w:tcPr>
            <w:tcW w:w="1660" w:type="dxa"/>
            <w:gridSpan w:val="2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&lt;5 years</w:t>
            </w:r>
          </w:p>
        </w:tc>
        <w:tc>
          <w:tcPr>
            <w:tcW w:w="1656" w:type="dxa"/>
            <w:gridSpan w:val="2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5-14 years</w:t>
            </w:r>
          </w:p>
        </w:tc>
        <w:tc>
          <w:tcPr>
            <w:tcW w:w="1656" w:type="dxa"/>
            <w:gridSpan w:val="2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15-24 years</w:t>
            </w:r>
          </w:p>
        </w:tc>
        <w:tc>
          <w:tcPr>
            <w:tcW w:w="1600" w:type="dxa"/>
            <w:gridSpan w:val="2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25-49 years</w:t>
            </w:r>
          </w:p>
        </w:tc>
        <w:tc>
          <w:tcPr>
            <w:tcW w:w="1570" w:type="dxa"/>
            <w:gridSpan w:val="2"/>
            <w:tcBorders>
              <w:top w:val="single" w:sz="8" w:space="0" w:color="BFBFBF"/>
              <w:left w:val="nil"/>
              <w:bottom w:val="nil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≥50 years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RDT+ (%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RDT+ (%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RDT+ (%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RDT+ (%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RDT+ (%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eastAsia="fr-FR"/>
              </w:rPr>
              <w:t>RDT+ (%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ntananariv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Farafanga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 (51.3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23.1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 (8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6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4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00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intirano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 (39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(31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(7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50,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4.3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osy</w:t>
            </w:r>
            <w:proofErr w:type="spellEnd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B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 (11.9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4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2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5.4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hos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4.9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4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00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roantsetr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7.2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2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mbatondrazak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3.3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oamasi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hajang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6.7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7.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1.1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evatanan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 (40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(53.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2.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2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66.7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00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ntsiranan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3.3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50.0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siroanomandid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(13.3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7.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25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18.2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mbositr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10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5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25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rondav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10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42.9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andrivazo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(23.3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13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33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4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25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ntsohihy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 (53.3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(5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66.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75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ndritsar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20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28.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18.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2.5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00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oliar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 (20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 (5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28.6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ambav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10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4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2.5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1.1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aolagnaro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 (23.3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 (13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 (5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5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 (14.3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ramanga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F32625" w:rsidRPr="000B201D" w:rsidTr="00B36421">
        <w:trPr>
          <w:trHeight w:val="300"/>
        </w:trPr>
        <w:tc>
          <w:tcPr>
            <w:tcW w:w="17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ll sit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16 (17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2 (12.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8 (23.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8 (22.6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3 (12.0)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noWrap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B201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 (23.8)</w:t>
            </w:r>
          </w:p>
        </w:tc>
      </w:tr>
      <w:tr w:rsidR="00F32625" w:rsidRPr="000B201D" w:rsidTr="00B36421">
        <w:trPr>
          <w:trHeight w:val="300"/>
        </w:trPr>
        <w:tc>
          <w:tcPr>
            <w:tcW w:w="11525" w:type="dxa"/>
            <w:gridSpan w:val="13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F32625" w:rsidRPr="000B201D" w:rsidRDefault="00F32625" w:rsidP="00FA5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B20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bbreviation: RDT=Rapid diagnostic Test. NA= Non-applicable (no patient tested).</w:t>
            </w:r>
          </w:p>
        </w:tc>
      </w:tr>
    </w:tbl>
    <w:p w:rsidR="00E700A8" w:rsidRPr="00F70F17" w:rsidRDefault="00E700A8" w:rsidP="00BF0B39">
      <w:pPr>
        <w:rPr>
          <w:rFonts w:ascii="Times New Roman" w:hAnsi="Times New Roman" w:cs="Times New Roman"/>
          <w:noProof/>
          <w:lang w:val="en-GB" w:eastAsia="fr-FR"/>
        </w:rPr>
      </w:pPr>
    </w:p>
    <w:sectPr w:rsidR="00E700A8" w:rsidRPr="00F70F17" w:rsidSect="00F326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1D14"/>
    <w:rsid w:val="000A0DD7"/>
    <w:rsid w:val="001451CE"/>
    <w:rsid w:val="002C37C2"/>
    <w:rsid w:val="0039064F"/>
    <w:rsid w:val="00414561"/>
    <w:rsid w:val="00442321"/>
    <w:rsid w:val="006919BE"/>
    <w:rsid w:val="00692525"/>
    <w:rsid w:val="006C58FB"/>
    <w:rsid w:val="007663BD"/>
    <w:rsid w:val="007D5394"/>
    <w:rsid w:val="00856408"/>
    <w:rsid w:val="008B2A2B"/>
    <w:rsid w:val="00A3053F"/>
    <w:rsid w:val="00A6771C"/>
    <w:rsid w:val="00A82E7D"/>
    <w:rsid w:val="00A940D7"/>
    <w:rsid w:val="00AE78E6"/>
    <w:rsid w:val="00B11D14"/>
    <w:rsid w:val="00B36421"/>
    <w:rsid w:val="00B44FED"/>
    <w:rsid w:val="00BF0B39"/>
    <w:rsid w:val="00BF5479"/>
    <w:rsid w:val="00C32367"/>
    <w:rsid w:val="00C51837"/>
    <w:rsid w:val="00D80D15"/>
    <w:rsid w:val="00DD3900"/>
    <w:rsid w:val="00DE59CD"/>
    <w:rsid w:val="00E700A8"/>
    <w:rsid w:val="00EE2159"/>
    <w:rsid w:val="00F002DD"/>
    <w:rsid w:val="00F32625"/>
    <w:rsid w:val="00F70F17"/>
    <w:rsid w:val="00F9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A5A8E87-3560-4C4E-B46A-5437D1A12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11D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1D14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B11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5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8</Words>
  <Characters>1695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ulia</dc:creator>
  <cp:lastModifiedBy>Florian Girond</cp:lastModifiedBy>
  <cp:revision>7</cp:revision>
  <cp:lastPrinted>2017-12-01T13:48:00Z</cp:lastPrinted>
  <dcterms:created xsi:type="dcterms:W3CDTF">2017-12-15T07:34:00Z</dcterms:created>
  <dcterms:modified xsi:type="dcterms:W3CDTF">2018-05-24T12:50:00Z</dcterms:modified>
</cp:coreProperties>
</file>